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6E8" w:rsidRPr="00BF3ADA" w:rsidRDefault="009536E8" w:rsidP="009536E8">
      <w:pPr>
        <w:pStyle w:val="Heading1"/>
        <w:rPr>
          <w:rFonts w:ascii="Arial" w:hAnsi="Arial" w:cs="Arial"/>
          <w:b w:val="0"/>
          <w:color w:val="auto"/>
          <w:lang w:val="en-GB"/>
        </w:rPr>
      </w:pPr>
      <w:r w:rsidRPr="00BF3ADA">
        <w:rPr>
          <w:rFonts w:ascii="Arial" w:hAnsi="Arial" w:cs="Arial"/>
          <w:b w:val="0"/>
          <w:color w:val="auto"/>
          <w:lang w:val="en-GB"/>
        </w:rPr>
        <w:t xml:space="preserve">Additional file </w:t>
      </w:r>
      <w:r>
        <w:rPr>
          <w:rFonts w:ascii="Arial" w:hAnsi="Arial" w:cs="Arial"/>
          <w:b w:val="0"/>
          <w:color w:val="auto"/>
          <w:lang w:val="en-GB"/>
        </w:rPr>
        <w:t>7</w:t>
      </w:r>
    </w:p>
    <w:p w:rsidR="006377E0" w:rsidRPr="00D47482" w:rsidRDefault="006377E0" w:rsidP="00AE15C4">
      <w:pPr>
        <w:rPr>
          <w:rFonts w:ascii="Arial" w:hAnsi="Arial" w:cs="Arial"/>
          <w:lang w:val="en-GB"/>
        </w:rPr>
      </w:pPr>
    </w:p>
    <w:tbl>
      <w:tblPr>
        <w:tblW w:w="79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6"/>
        <w:gridCol w:w="1137"/>
        <w:gridCol w:w="1279"/>
        <w:gridCol w:w="1131"/>
        <w:gridCol w:w="1285"/>
      </w:tblGrid>
      <w:tr w:rsidR="00EB2CAD" w:rsidRPr="00D47482" w:rsidTr="002A178A">
        <w:trPr>
          <w:trHeight w:val="255"/>
        </w:trPr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1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5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=202)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=257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1C096D" w:rsidP="00EB2C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5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6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5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0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1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5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2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7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9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6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gt; 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6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fficial ag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78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1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manent contra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0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4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ixed-term contra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rofess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6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56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althcare assista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1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1%)</w:t>
            </w:r>
          </w:p>
        </w:tc>
      </w:tr>
      <w:tr w:rsidR="00EB2CAD" w:rsidRPr="00D47482" w:rsidTr="002A178A">
        <w:trPr>
          <w:trHeight w:val="255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lean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3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AD" w:rsidRPr="00D47482" w:rsidRDefault="00EB2CAD" w:rsidP="00EB2CA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%)</w:t>
            </w:r>
          </w:p>
        </w:tc>
      </w:tr>
    </w:tbl>
    <w:p w:rsidR="00EB2CAD" w:rsidRPr="00D47482" w:rsidRDefault="00FB6D91" w:rsidP="00EB2CAD">
      <w:pPr>
        <w:pStyle w:val="Caption"/>
        <w:rPr>
          <w:rFonts w:ascii="Arial" w:hAnsi="Arial" w:cs="Arial"/>
          <w:color w:val="auto"/>
          <w:lang w:val="en-GB"/>
        </w:rPr>
      </w:pPr>
      <w:r>
        <w:rPr>
          <w:rFonts w:ascii="Arial" w:hAnsi="Arial" w:cs="Arial"/>
          <w:color w:val="auto"/>
          <w:lang w:val="en-GB"/>
        </w:rPr>
        <w:t>Table</w:t>
      </w:r>
      <w:r w:rsidR="00EB2CAD" w:rsidRPr="00D47482">
        <w:rPr>
          <w:rFonts w:ascii="Arial" w:hAnsi="Arial" w:cs="Arial"/>
          <w:color w:val="auto"/>
          <w:lang w:val="en-GB"/>
        </w:rPr>
        <w:t xml:space="preserve"> </w:t>
      </w:r>
      <w:r w:rsidR="009536E8">
        <w:rPr>
          <w:rFonts w:ascii="Arial" w:hAnsi="Arial" w:cs="Arial"/>
          <w:color w:val="auto"/>
          <w:lang w:val="en-GB"/>
        </w:rPr>
        <w:t>S</w:t>
      </w:r>
      <w:r w:rsidR="00EB2CAD" w:rsidRPr="00D47482">
        <w:rPr>
          <w:rFonts w:ascii="Arial" w:hAnsi="Arial" w:cs="Arial"/>
          <w:color w:val="auto"/>
          <w:lang w:val="en-GB"/>
        </w:rPr>
        <w:fldChar w:fldCharType="begin"/>
      </w:r>
      <w:r w:rsidR="00EB2CAD" w:rsidRPr="00D47482">
        <w:rPr>
          <w:rFonts w:ascii="Arial" w:hAnsi="Arial" w:cs="Arial"/>
          <w:color w:val="auto"/>
          <w:lang w:val="en-GB"/>
        </w:rPr>
        <w:instrText xml:space="preserve"> SEQ Figure \* ARABIC </w:instrText>
      </w:r>
      <w:r w:rsidR="00EB2CAD" w:rsidRPr="00D47482">
        <w:rPr>
          <w:rFonts w:ascii="Arial" w:hAnsi="Arial" w:cs="Arial"/>
          <w:color w:val="auto"/>
          <w:lang w:val="en-GB"/>
        </w:rPr>
        <w:fldChar w:fldCharType="separate"/>
      </w:r>
      <w:r>
        <w:rPr>
          <w:rFonts w:ascii="Arial" w:hAnsi="Arial" w:cs="Arial"/>
          <w:noProof/>
          <w:color w:val="auto"/>
          <w:lang w:val="en-GB"/>
        </w:rPr>
        <w:t>1</w:t>
      </w:r>
      <w:r w:rsidR="00EB2CAD" w:rsidRPr="00D47482">
        <w:rPr>
          <w:rFonts w:ascii="Arial" w:hAnsi="Arial" w:cs="Arial"/>
          <w:color w:val="auto"/>
          <w:lang w:val="en-GB"/>
        </w:rPr>
        <w:fldChar w:fldCharType="end"/>
      </w:r>
      <w:r w:rsidR="00EB2CAD" w:rsidRPr="00D47482">
        <w:rPr>
          <w:rFonts w:ascii="Arial" w:hAnsi="Arial" w:cs="Arial"/>
          <w:color w:val="auto"/>
          <w:lang w:val="en-GB"/>
        </w:rPr>
        <w:t>: characteristics of healthcare workers who responded to satisfaction surveys led in 2012 and 2015</w:t>
      </w:r>
    </w:p>
    <w:p w:rsidR="00CE2288" w:rsidRPr="00D47482" w:rsidRDefault="00CE2288" w:rsidP="000F2779">
      <w:pPr>
        <w:pStyle w:val="Caption"/>
        <w:rPr>
          <w:rFonts w:ascii="Arial" w:hAnsi="Arial" w:cs="Arial"/>
          <w:color w:val="auto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4"/>
        <w:gridCol w:w="1225"/>
        <w:gridCol w:w="1243"/>
        <w:gridCol w:w="1210"/>
        <w:gridCol w:w="1200"/>
        <w:gridCol w:w="1253"/>
        <w:gridCol w:w="1219"/>
      </w:tblGrid>
      <w:tr w:rsidR="000966C7" w:rsidRPr="00D47482" w:rsidTr="000966C7">
        <w:trPr>
          <w:trHeight w:val="283"/>
        </w:trPr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ork timetabl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9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6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82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4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chedul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9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8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6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2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verall work organizat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2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5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0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8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5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urrent position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5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0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4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5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0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lationship with colleague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9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9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lationship with the manage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verall working condition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4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4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46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7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76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lear-cut tasks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3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9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2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8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eling of doing useful work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2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5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7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eling saf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3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6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87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4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ork atmospher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o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%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10</w:t>
            </w:r>
          </w:p>
        </w:tc>
      </w:tr>
      <w:tr w:rsidR="000966C7" w:rsidRPr="00D47482" w:rsidTr="000966C7">
        <w:trPr>
          <w:trHeight w:val="283"/>
        </w:trPr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oo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2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1%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288" w:rsidRPr="00D47482" w:rsidRDefault="00CE2288" w:rsidP="00CE228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:rsidR="006377E0" w:rsidRPr="00D47482" w:rsidRDefault="00FB6D91" w:rsidP="000F2779">
      <w:pPr>
        <w:pStyle w:val="Caption"/>
        <w:rPr>
          <w:rFonts w:ascii="Arial" w:hAnsi="Arial" w:cs="Arial"/>
          <w:lang w:val="en-GB"/>
        </w:rPr>
      </w:pPr>
      <w:r>
        <w:rPr>
          <w:rFonts w:ascii="Arial" w:hAnsi="Arial" w:cs="Arial"/>
          <w:color w:val="auto"/>
          <w:lang w:val="en-GB"/>
        </w:rPr>
        <w:t>Table</w:t>
      </w:r>
      <w:r w:rsidR="00EB2CAD" w:rsidRPr="00D47482">
        <w:rPr>
          <w:rFonts w:ascii="Arial" w:hAnsi="Arial" w:cs="Arial"/>
          <w:color w:val="auto"/>
          <w:lang w:val="en-GB"/>
        </w:rPr>
        <w:t xml:space="preserve"> </w:t>
      </w:r>
      <w:r w:rsidR="009536E8">
        <w:rPr>
          <w:rFonts w:ascii="Arial" w:hAnsi="Arial" w:cs="Arial"/>
          <w:color w:val="auto"/>
          <w:lang w:val="en-GB"/>
        </w:rPr>
        <w:t>S</w:t>
      </w:r>
      <w:bookmarkStart w:id="0" w:name="_GoBack"/>
      <w:bookmarkEnd w:id="0"/>
      <w:r w:rsidR="00EB2CAD" w:rsidRPr="00D47482">
        <w:rPr>
          <w:rFonts w:ascii="Arial" w:hAnsi="Arial" w:cs="Arial"/>
          <w:color w:val="auto"/>
          <w:lang w:val="en-GB"/>
        </w:rPr>
        <w:fldChar w:fldCharType="begin"/>
      </w:r>
      <w:r w:rsidR="00EB2CAD" w:rsidRPr="00D47482">
        <w:rPr>
          <w:rFonts w:ascii="Arial" w:hAnsi="Arial" w:cs="Arial"/>
          <w:color w:val="auto"/>
          <w:lang w:val="en-GB"/>
        </w:rPr>
        <w:instrText xml:space="preserve"> SEQ Figure \* ARABIC </w:instrText>
      </w:r>
      <w:r w:rsidR="00EB2CAD" w:rsidRPr="00D47482">
        <w:rPr>
          <w:rFonts w:ascii="Arial" w:hAnsi="Arial" w:cs="Arial"/>
          <w:color w:val="auto"/>
          <w:lang w:val="en-GB"/>
        </w:rPr>
        <w:fldChar w:fldCharType="separate"/>
      </w:r>
      <w:r>
        <w:rPr>
          <w:rFonts w:ascii="Arial" w:hAnsi="Arial" w:cs="Arial"/>
          <w:noProof/>
          <w:color w:val="auto"/>
          <w:lang w:val="en-GB"/>
        </w:rPr>
        <w:t>2</w:t>
      </w:r>
      <w:r w:rsidR="00EB2CAD" w:rsidRPr="00D47482">
        <w:rPr>
          <w:rFonts w:ascii="Arial" w:hAnsi="Arial" w:cs="Arial"/>
          <w:color w:val="auto"/>
          <w:lang w:val="en-GB"/>
        </w:rPr>
        <w:fldChar w:fldCharType="end"/>
      </w:r>
      <w:r w:rsidR="00EB2CAD" w:rsidRPr="00D47482">
        <w:rPr>
          <w:rFonts w:ascii="Arial" w:hAnsi="Arial" w:cs="Arial"/>
          <w:color w:val="auto"/>
          <w:lang w:val="en-GB"/>
        </w:rPr>
        <w:t> : healthcare workers’ satisfaction survey results</w:t>
      </w:r>
    </w:p>
    <w:sectPr w:rsidR="006377E0" w:rsidRPr="00D47482" w:rsidSect="00D47482">
      <w:footerReference w:type="default" r:id="rId9"/>
      <w:pgSz w:w="11900" w:h="16840" w:code="9"/>
      <w:pgMar w:top="1134" w:right="1134" w:bottom="1418" w:left="992" w:header="851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3E8" w:rsidRDefault="007223E8">
      <w:r>
        <w:separator/>
      </w:r>
    </w:p>
  </w:endnote>
  <w:endnote w:type="continuationSeparator" w:id="0">
    <w:p w:rsidR="007223E8" w:rsidRDefault="00722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5A78" w:rsidRPr="00F93EBF" w:rsidRDefault="00AC5A78">
    <w:pPr>
      <w:pStyle w:val="Footer"/>
      <w:rPr>
        <w:sz w:val="16"/>
        <w:szCs w:val="16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3E8" w:rsidRDefault="007223E8">
      <w:r>
        <w:separator/>
      </w:r>
    </w:p>
  </w:footnote>
  <w:footnote w:type="continuationSeparator" w:id="0">
    <w:p w:rsidR="007223E8" w:rsidRDefault="007223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0247B"/>
    <w:multiLevelType w:val="hybridMultilevel"/>
    <w:tmpl w:val="C34E2AD0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7317B7"/>
    <w:multiLevelType w:val="hybridMultilevel"/>
    <w:tmpl w:val="3754FB78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093890"/>
    <w:multiLevelType w:val="hybridMultilevel"/>
    <w:tmpl w:val="62DE47E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15C4"/>
    <w:rsid w:val="00035982"/>
    <w:rsid w:val="00050167"/>
    <w:rsid w:val="0005182F"/>
    <w:rsid w:val="0005541C"/>
    <w:rsid w:val="000941DF"/>
    <w:rsid w:val="000966C7"/>
    <w:rsid w:val="000E08DD"/>
    <w:rsid w:val="000F2779"/>
    <w:rsid w:val="000F49D7"/>
    <w:rsid w:val="001239F6"/>
    <w:rsid w:val="001601ED"/>
    <w:rsid w:val="0018160A"/>
    <w:rsid w:val="001B1C00"/>
    <w:rsid w:val="001C096D"/>
    <w:rsid w:val="0026680C"/>
    <w:rsid w:val="002A178A"/>
    <w:rsid w:val="002C19DB"/>
    <w:rsid w:val="00321E56"/>
    <w:rsid w:val="0035014C"/>
    <w:rsid w:val="00361349"/>
    <w:rsid w:val="003A2B89"/>
    <w:rsid w:val="003D135E"/>
    <w:rsid w:val="003E4A1F"/>
    <w:rsid w:val="00402AC2"/>
    <w:rsid w:val="004D249D"/>
    <w:rsid w:val="00546CFE"/>
    <w:rsid w:val="0056572C"/>
    <w:rsid w:val="00605578"/>
    <w:rsid w:val="00606154"/>
    <w:rsid w:val="006062D3"/>
    <w:rsid w:val="00615C1E"/>
    <w:rsid w:val="006377E0"/>
    <w:rsid w:val="00641391"/>
    <w:rsid w:val="00644530"/>
    <w:rsid w:val="006C5D99"/>
    <w:rsid w:val="006D4D27"/>
    <w:rsid w:val="00715BFB"/>
    <w:rsid w:val="007223E8"/>
    <w:rsid w:val="00722533"/>
    <w:rsid w:val="007479BA"/>
    <w:rsid w:val="00761C3F"/>
    <w:rsid w:val="00781CE9"/>
    <w:rsid w:val="007B1B3B"/>
    <w:rsid w:val="007D23F5"/>
    <w:rsid w:val="007E46D8"/>
    <w:rsid w:val="007F2454"/>
    <w:rsid w:val="00856832"/>
    <w:rsid w:val="00864B96"/>
    <w:rsid w:val="00884D39"/>
    <w:rsid w:val="009132E7"/>
    <w:rsid w:val="009140B8"/>
    <w:rsid w:val="00931D7B"/>
    <w:rsid w:val="00942509"/>
    <w:rsid w:val="00943485"/>
    <w:rsid w:val="009536E8"/>
    <w:rsid w:val="009E1C6D"/>
    <w:rsid w:val="00A07730"/>
    <w:rsid w:val="00A2325E"/>
    <w:rsid w:val="00AC5A78"/>
    <w:rsid w:val="00AD72CD"/>
    <w:rsid w:val="00AE15C4"/>
    <w:rsid w:val="00AE7DFD"/>
    <w:rsid w:val="00AF097F"/>
    <w:rsid w:val="00B0131A"/>
    <w:rsid w:val="00B17912"/>
    <w:rsid w:val="00B817F1"/>
    <w:rsid w:val="00B920FE"/>
    <w:rsid w:val="00BD1539"/>
    <w:rsid w:val="00C110EA"/>
    <w:rsid w:val="00C95087"/>
    <w:rsid w:val="00CE2288"/>
    <w:rsid w:val="00D447C0"/>
    <w:rsid w:val="00D47482"/>
    <w:rsid w:val="00D71AC6"/>
    <w:rsid w:val="00D85E59"/>
    <w:rsid w:val="00E10023"/>
    <w:rsid w:val="00E20283"/>
    <w:rsid w:val="00E74EBD"/>
    <w:rsid w:val="00EB2CAD"/>
    <w:rsid w:val="00F45472"/>
    <w:rsid w:val="00F45ABF"/>
    <w:rsid w:val="00F90360"/>
    <w:rsid w:val="00F93EBF"/>
    <w:rsid w:val="00FB4776"/>
    <w:rsid w:val="00FB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5C4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7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84D39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84D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84D39"/>
    <w:pPr>
      <w:ind w:left="720"/>
      <w:contextualSpacing/>
    </w:pPr>
  </w:style>
  <w:style w:type="paragraph" w:styleId="Footer">
    <w:name w:val="footer"/>
    <w:basedOn w:val="Normal"/>
    <w:link w:val="FooterChar"/>
    <w:rsid w:val="00AE15C4"/>
    <w:pPr>
      <w:tabs>
        <w:tab w:val="center" w:pos="4819"/>
        <w:tab w:val="right" w:pos="9071"/>
      </w:tabs>
    </w:pPr>
  </w:style>
  <w:style w:type="character" w:customStyle="1" w:styleId="FooterChar">
    <w:name w:val="Footer Char"/>
    <w:basedOn w:val="DefaultParagraphFont"/>
    <w:link w:val="Foot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rsid w:val="00AE15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6377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E0"/>
    <w:rPr>
      <w:rFonts w:ascii="Tahoma" w:eastAsia="Times New Roman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239F6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B2CAD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B2CA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B2CA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0EA"/>
    <w:pPr>
      <w:spacing w:before="100" w:beforeAutospacing="1" w:after="100" w:afterAutospacing="1"/>
    </w:pPr>
    <w:rPr>
      <w:rFonts w:ascii="Times New Roman" w:eastAsiaTheme="minorEastAsia" w:hAnsi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5C4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7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84D39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84D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84D39"/>
    <w:pPr>
      <w:ind w:left="720"/>
      <w:contextualSpacing/>
    </w:pPr>
  </w:style>
  <w:style w:type="paragraph" w:styleId="Footer">
    <w:name w:val="footer"/>
    <w:basedOn w:val="Normal"/>
    <w:link w:val="FooterChar"/>
    <w:rsid w:val="00AE15C4"/>
    <w:pPr>
      <w:tabs>
        <w:tab w:val="center" w:pos="4819"/>
        <w:tab w:val="right" w:pos="9071"/>
      </w:tabs>
    </w:pPr>
  </w:style>
  <w:style w:type="character" w:customStyle="1" w:styleId="FooterChar">
    <w:name w:val="Footer Char"/>
    <w:basedOn w:val="DefaultParagraphFont"/>
    <w:link w:val="Foot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rsid w:val="00AE15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6377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E0"/>
    <w:rPr>
      <w:rFonts w:ascii="Tahoma" w:eastAsia="Times New Roman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239F6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B2CAD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B2CA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B2CA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0EA"/>
    <w:pPr>
      <w:spacing w:before="100" w:beforeAutospacing="1" w:after="100" w:afterAutospacing="1"/>
    </w:pPr>
    <w:rPr>
      <w:rFonts w:ascii="Times New Roman" w:eastAsiaTheme="minorEastAsia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6E3FBFC-AA19-4EB4-9D12-A097F8E9E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402</Characters>
  <Application>Microsoft Office Word</Application>
  <DocSecurity>0</DocSecurity>
  <Lines>350</Lines>
  <Paragraphs>28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oupement Hospitalier La Rochelle - Ré - Aunis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X-BEGUEC Caroline</dc:creator>
  <cp:lastModifiedBy>S3G_Reference_Citation_Sequence</cp:lastModifiedBy>
  <cp:revision>3</cp:revision>
  <dcterms:created xsi:type="dcterms:W3CDTF">2018-01-19T17:33:00Z</dcterms:created>
  <dcterms:modified xsi:type="dcterms:W3CDTF">2019-07-30T13:27:00Z</dcterms:modified>
</cp:coreProperties>
</file>